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84F26" w14:textId="6B9B7A29" w:rsidR="005E6D75" w:rsidRPr="009A6894" w:rsidRDefault="005E6D75" w:rsidP="006457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bookmarkStart w:id="0" w:name="_GoBack"/>
      <w:bookmarkEnd w:id="0"/>
      <w:r w:rsidRPr="009A6894">
        <w:rPr>
          <w:rFonts w:ascii="Times New Roman" w:hAnsi="Times New Roman" w:cs="Times New Roman"/>
          <w:b/>
          <w:bCs/>
          <w:color w:val="000000" w:themeColor="text1"/>
          <w:szCs w:val="24"/>
        </w:rPr>
        <w:t>shRNA sequences</w:t>
      </w:r>
    </w:p>
    <w:p w14:paraId="74C67F29" w14:textId="6E9CDE0C" w:rsidR="004034AD" w:rsidRPr="009A6894" w:rsidRDefault="004034AD" w:rsidP="00645702">
      <w:pPr>
        <w:spacing w:line="480" w:lineRule="auto"/>
        <w:rPr>
          <w:rFonts w:ascii="Times New Roman" w:eastAsia="DengXian" w:hAnsi="Times New Roman" w:cs="Times New Roman"/>
          <w:color w:val="000000" w:themeColor="text1"/>
          <w:szCs w:val="24"/>
          <w:lang w:eastAsia="zh-CN"/>
        </w:rPr>
      </w:pPr>
      <w:proofErr w:type="spellStart"/>
      <w:r w:rsidRPr="009A6894">
        <w:rPr>
          <w:rFonts w:ascii="Times New Roman" w:eastAsia="DengXian" w:hAnsi="Times New Roman" w:cs="Times New Roman"/>
          <w:color w:val="000000" w:themeColor="text1"/>
          <w:szCs w:val="24"/>
          <w:lang w:eastAsia="zh-CN"/>
        </w:rPr>
        <w:t>shNTC</w:t>
      </w:r>
      <w:proofErr w:type="spellEnd"/>
      <w:r w:rsidRPr="009A6894">
        <w:rPr>
          <w:rFonts w:ascii="Times New Roman" w:eastAsia="DengXian" w:hAnsi="Times New Roman" w:cs="Times New Roman"/>
          <w:color w:val="000000" w:themeColor="text1"/>
          <w:szCs w:val="24"/>
          <w:lang w:eastAsia="zh-CN"/>
        </w:rPr>
        <w:t>:</w:t>
      </w:r>
    </w:p>
    <w:p w14:paraId="649F9C8C" w14:textId="77777777" w:rsidR="00481CFA" w:rsidRPr="009A6894" w:rsidRDefault="004034AD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Sense: 5’-CCGGAAGCTGACCCTGAAGTTCATTTCAAGAGAATGAACTTCAG</w:t>
      </w:r>
    </w:p>
    <w:p w14:paraId="12FF714A" w14:textId="5A45A51D" w:rsidR="004034AD" w:rsidRPr="009A6894" w:rsidRDefault="004034AD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GGTCAGCTTTTTTTT-3’</w:t>
      </w:r>
    </w:p>
    <w:p w14:paraId="4E8F9038" w14:textId="77777777" w:rsidR="00481CFA" w:rsidRPr="009A6894" w:rsidRDefault="004034AD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Anti-sense: 5’-AATTAAAAAAAAGCTGACCCTGAAGTTCATTCTCTTGAAATG</w:t>
      </w:r>
    </w:p>
    <w:p w14:paraId="0F1D3AF4" w14:textId="749C893C" w:rsidR="004034AD" w:rsidRPr="009A6894" w:rsidRDefault="004034AD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AACTTCAGGGTCAGCTT-3’</w:t>
      </w:r>
    </w:p>
    <w:p w14:paraId="53421383" w14:textId="1A87BFBE" w:rsidR="005E6D75" w:rsidRPr="009A6894" w:rsidRDefault="005E6D75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sh</w:t>
      </w:r>
      <w:r w:rsidR="00791344" w:rsidRPr="009A6894">
        <w:rPr>
          <w:rFonts w:ascii="Times New Roman" w:hAnsi="Times New Roman" w:cs="Times New Roman"/>
          <w:color w:val="000000" w:themeColor="text1"/>
          <w:szCs w:val="24"/>
        </w:rPr>
        <w:t>UBE2S</w:t>
      </w:r>
      <w:r w:rsidRPr="009A6894">
        <w:rPr>
          <w:rFonts w:ascii="Times New Roman" w:hAnsi="Times New Roman" w:cs="Times New Roman"/>
          <w:color w:val="000000" w:themeColor="text1"/>
          <w:szCs w:val="24"/>
        </w:rPr>
        <w:t>#1:</w:t>
      </w:r>
    </w:p>
    <w:p w14:paraId="36D5F784" w14:textId="77777777" w:rsidR="00A12971" w:rsidRPr="009A6894" w:rsidRDefault="005E6D75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Sense: 5’-</w:t>
      </w:r>
      <w:r w:rsidR="00A12971" w:rsidRPr="009A6894">
        <w:rPr>
          <w:rFonts w:ascii="Times New Roman" w:hAnsi="Times New Roman" w:cs="Times New Roman"/>
          <w:color w:val="000000" w:themeColor="text1"/>
          <w:szCs w:val="24"/>
        </w:rPr>
        <w:t>CCGGGCAGCAGTGGGTCCATCTAGCTTCAAGAGAGCTAGATGGA</w:t>
      </w:r>
    </w:p>
    <w:p w14:paraId="4C5F3D63" w14:textId="4ECD58D6" w:rsidR="005E6D75" w:rsidRPr="009A6894" w:rsidRDefault="00A1297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CCCACTGCTGCTTTTTT</w:t>
      </w:r>
      <w:r w:rsidR="005E6D75" w:rsidRPr="009A6894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482BF174" w14:textId="77777777" w:rsidR="00A12971" w:rsidRPr="009A6894" w:rsidRDefault="005E6D75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Anti-sense: 5’-</w:t>
      </w:r>
      <w:r w:rsidR="00A12971" w:rsidRPr="009A6894">
        <w:rPr>
          <w:rFonts w:ascii="Times New Roman" w:hAnsi="Times New Roman" w:cs="Times New Roman"/>
          <w:color w:val="000000" w:themeColor="text1"/>
          <w:szCs w:val="24"/>
        </w:rPr>
        <w:t>AATTAAAAAAGCAGCAGTGGGTCCATCTAGCTCTCTTGAAGC</w:t>
      </w:r>
    </w:p>
    <w:p w14:paraId="7FD21C4C" w14:textId="1FEFA8D0" w:rsidR="005E6D75" w:rsidRPr="009A6894" w:rsidRDefault="00A1297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TAGATGGACCCACTGCTGC</w:t>
      </w:r>
      <w:r w:rsidR="005E6D75" w:rsidRPr="009A6894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14C75F53" w14:textId="3FC4DFCB" w:rsidR="00495551" w:rsidRPr="009A6894" w:rsidRDefault="00495551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sh</w:t>
      </w:r>
      <w:r w:rsidR="00A12971" w:rsidRPr="009A6894">
        <w:rPr>
          <w:rFonts w:ascii="Times New Roman" w:hAnsi="Times New Roman" w:cs="Times New Roman"/>
          <w:color w:val="000000" w:themeColor="text1"/>
          <w:szCs w:val="24"/>
        </w:rPr>
        <w:t>UBE2S</w:t>
      </w:r>
      <w:r w:rsidRPr="009A6894">
        <w:rPr>
          <w:rFonts w:ascii="Times New Roman" w:hAnsi="Times New Roman" w:cs="Times New Roman"/>
          <w:color w:val="000000" w:themeColor="text1"/>
          <w:szCs w:val="24"/>
        </w:rPr>
        <w:t>#2:</w:t>
      </w:r>
    </w:p>
    <w:p w14:paraId="1E901E7D" w14:textId="77777777" w:rsidR="00A12971" w:rsidRPr="009A6894" w:rsidRDefault="0049555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Sense: 5’-</w:t>
      </w:r>
      <w:r w:rsidR="00A12971" w:rsidRPr="009A6894">
        <w:rPr>
          <w:rFonts w:ascii="Times New Roman" w:hAnsi="Times New Roman" w:cs="Times New Roman"/>
          <w:color w:val="000000" w:themeColor="text1"/>
          <w:szCs w:val="24"/>
        </w:rPr>
        <w:t>CCGGGGTGCCAGCAGTCTGGCATGATTCAAGAGATCATGCCAGAC</w:t>
      </w:r>
    </w:p>
    <w:p w14:paraId="5C26AD74" w14:textId="01010100" w:rsidR="00495551" w:rsidRPr="009A6894" w:rsidRDefault="00A1297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TGCTGGCACCTTTTTT</w:t>
      </w:r>
      <w:r w:rsidR="00495551" w:rsidRPr="009A6894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2DAC14C4" w14:textId="77777777" w:rsidR="00A12971" w:rsidRPr="009A6894" w:rsidRDefault="0049555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Anti-sense: 5’-</w:t>
      </w:r>
      <w:r w:rsidR="00A12971" w:rsidRPr="009A6894">
        <w:rPr>
          <w:rFonts w:ascii="Times New Roman" w:hAnsi="Times New Roman" w:cs="Times New Roman"/>
          <w:color w:val="000000" w:themeColor="text1"/>
          <w:szCs w:val="24"/>
        </w:rPr>
        <w:t>AATTAAAAAAGGTGCCAGCAGTCTGGCATGATCTCTTGAATC</w:t>
      </w:r>
    </w:p>
    <w:p w14:paraId="431B2F18" w14:textId="720E67AC" w:rsidR="00495551" w:rsidRPr="009A6894" w:rsidRDefault="00A1297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ATGCCAGACTGCTGGCACC</w:t>
      </w:r>
      <w:r w:rsidR="00495551" w:rsidRPr="009A6894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7296A82D" w14:textId="6B714E54" w:rsidR="00495551" w:rsidRPr="009A6894" w:rsidRDefault="00495551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sh</w:t>
      </w:r>
      <w:r w:rsidR="00A12971" w:rsidRPr="009A6894">
        <w:rPr>
          <w:rFonts w:ascii="Times New Roman" w:hAnsi="Times New Roman" w:cs="Times New Roman"/>
          <w:color w:val="000000" w:themeColor="text1"/>
          <w:szCs w:val="24"/>
        </w:rPr>
        <w:t>FOXM1#1</w:t>
      </w:r>
      <w:r w:rsidRPr="009A6894">
        <w:rPr>
          <w:rFonts w:ascii="Times New Roman" w:hAnsi="Times New Roman" w:cs="Times New Roman"/>
          <w:color w:val="000000" w:themeColor="text1"/>
          <w:szCs w:val="24"/>
        </w:rPr>
        <w:t>:</w:t>
      </w:r>
    </w:p>
    <w:p w14:paraId="22F9FE97" w14:textId="77777777" w:rsidR="00A12971" w:rsidRPr="009A6894" w:rsidRDefault="0049555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Sense: 5’-</w:t>
      </w:r>
      <w:r w:rsidR="00A12971" w:rsidRPr="009A6894">
        <w:rPr>
          <w:rFonts w:ascii="Times New Roman" w:hAnsi="Times New Roman" w:cs="Times New Roman"/>
          <w:color w:val="000000" w:themeColor="text1"/>
          <w:szCs w:val="24"/>
        </w:rPr>
        <w:t>CCGGGCTCCGCCGGCGCCAATTTCATTCAAGAGATGAAATTGGCG</w:t>
      </w:r>
    </w:p>
    <w:p w14:paraId="39B1BB99" w14:textId="465E1936" w:rsidR="00495551" w:rsidRPr="009A6894" w:rsidRDefault="00A1297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CCGGCGGAGCTTTTTT</w:t>
      </w:r>
      <w:r w:rsidR="00495551" w:rsidRPr="009A6894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480E63FE" w14:textId="77777777" w:rsidR="00A12971" w:rsidRPr="009A6894" w:rsidRDefault="0049555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lastRenderedPageBreak/>
        <w:t>Anti-sense: 5’-</w:t>
      </w:r>
      <w:r w:rsidR="00A12971" w:rsidRPr="009A6894">
        <w:rPr>
          <w:rFonts w:ascii="Times New Roman" w:hAnsi="Times New Roman" w:cs="Times New Roman"/>
          <w:color w:val="000000" w:themeColor="text1"/>
          <w:szCs w:val="24"/>
        </w:rPr>
        <w:t>AATTAAAAAAGCTCCGCCGGCGCCAATTTCATCTCTTGAATG</w:t>
      </w:r>
    </w:p>
    <w:p w14:paraId="5B9C00BE" w14:textId="4297791F" w:rsidR="00495551" w:rsidRPr="009A6894" w:rsidRDefault="00A1297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AAATTGGCGCCGGCGGAGC</w:t>
      </w:r>
      <w:r w:rsidR="00495551" w:rsidRPr="009A6894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11B08C50" w14:textId="3A337D46" w:rsidR="00495551" w:rsidRPr="009A6894" w:rsidRDefault="00495551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sh</w:t>
      </w:r>
      <w:r w:rsidR="00A12971" w:rsidRPr="009A6894">
        <w:rPr>
          <w:rFonts w:ascii="Times New Roman" w:hAnsi="Times New Roman" w:cs="Times New Roman"/>
          <w:color w:val="000000" w:themeColor="text1"/>
          <w:szCs w:val="24"/>
        </w:rPr>
        <w:t>FOXM1#2</w:t>
      </w:r>
      <w:r w:rsidRPr="009A6894">
        <w:rPr>
          <w:rFonts w:ascii="Times New Roman" w:hAnsi="Times New Roman" w:cs="Times New Roman"/>
          <w:color w:val="000000" w:themeColor="text1"/>
          <w:szCs w:val="24"/>
        </w:rPr>
        <w:t>:</w:t>
      </w:r>
    </w:p>
    <w:p w14:paraId="0BF91DBD" w14:textId="77777777" w:rsidR="00A12971" w:rsidRPr="009A6894" w:rsidRDefault="0049555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Sense: 5’-</w:t>
      </w:r>
      <w:r w:rsidR="00A12971" w:rsidRPr="009A6894">
        <w:rPr>
          <w:rFonts w:ascii="Times New Roman" w:hAnsi="Times New Roman" w:cs="Times New Roman"/>
          <w:color w:val="000000" w:themeColor="text1"/>
          <w:szCs w:val="24"/>
        </w:rPr>
        <w:t>CCGGGCCGGCGCCAATTTCAAACAGTTCAAGAGACTGTTTGAAAT</w:t>
      </w:r>
    </w:p>
    <w:p w14:paraId="722F0A71" w14:textId="7685F446" w:rsidR="00495551" w:rsidRPr="009A6894" w:rsidRDefault="00A1297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TGGCGCCGGCTTTTTT</w:t>
      </w:r>
      <w:r w:rsidR="00495551" w:rsidRPr="009A6894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19B7E6BE" w14:textId="77777777" w:rsidR="00A12971" w:rsidRPr="009A6894" w:rsidRDefault="0049555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Anti-sense: 5’</w:t>
      </w:r>
      <w:r w:rsidR="00A35069" w:rsidRPr="009A6894">
        <w:rPr>
          <w:rFonts w:ascii="Times New Roman" w:hAnsi="Times New Roman" w:cs="Times New Roman"/>
          <w:color w:val="000000" w:themeColor="text1"/>
          <w:szCs w:val="24"/>
        </w:rPr>
        <w:t>-</w:t>
      </w:r>
      <w:r w:rsidR="00A12971" w:rsidRPr="009A6894">
        <w:rPr>
          <w:rFonts w:ascii="Times New Roman" w:hAnsi="Times New Roman" w:cs="Times New Roman"/>
          <w:color w:val="000000" w:themeColor="text1"/>
          <w:szCs w:val="24"/>
        </w:rPr>
        <w:t>AATTAAAAAAGCCGGCGCCAATTTCAAACAGTCTCTTGAACT</w:t>
      </w:r>
    </w:p>
    <w:p w14:paraId="37BB00C8" w14:textId="7525AFA4" w:rsidR="00495551" w:rsidRDefault="00A1297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A6894">
        <w:rPr>
          <w:rFonts w:ascii="Times New Roman" w:hAnsi="Times New Roman" w:cs="Times New Roman"/>
          <w:color w:val="000000" w:themeColor="text1"/>
          <w:szCs w:val="24"/>
        </w:rPr>
        <w:t>GTTTGAAATTGGCGCCGGC</w:t>
      </w:r>
      <w:r w:rsidR="00495551" w:rsidRPr="009A6894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5959F18E" w14:textId="7F33B5D8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shUBE2C#1:</w:t>
      </w:r>
    </w:p>
    <w:p w14:paraId="01AD3C65" w14:textId="77777777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Sense: 5’-</w:t>
      </w:r>
      <w:r w:rsidRPr="000E0DD7">
        <w:t xml:space="preserve">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CCGGGTCTGGCGATAAAGGGATTTCTTCAAGAGAGAAATCCCTTT</w:t>
      </w:r>
    </w:p>
    <w:p w14:paraId="67A35E5C" w14:textId="66BD27D0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ATCGCCAGACTTTTTT-3’</w:t>
      </w:r>
    </w:p>
    <w:p w14:paraId="2C2ED14A" w14:textId="77777777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Anti-sense: 5’-</w:t>
      </w:r>
      <w:r w:rsidRPr="000E0DD7">
        <w:t xml:space="preserve">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AATTAAAAAAGTCTGGCGATAAAGGGATTTCTCTCTTGAAGA</w:t>
      </w:r>
    </w:p>
    <w:p w14:paraId="076FAC32" w14:textId="641246B1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AATCCCTTTATCGCCAGAC-3’</w:t>
      </w:r>
    </w:p>
    <w:p w14:paraId="622DA1E0" w14:textId="4B51B7F1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shUBE2C#2:</w:t>
      </w:r>
    </w:p>
    <w:p w14:paraId="7EF6175F" w14:textId="77777777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Sense: 5’-</w:t>
      </w:r>
      <w:r w:rsidRPr="000E0DD7">
        <w:t xml:space="preserve">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CCGGGCAGCTGGAACAGTATATGAATTCAAGAGATTCATATACTG</w:t>
      </w:r>
    </w:p>
    <w:p w14:paraId="46CA41FE" w14:textId="33DEA1E8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TTCCAGCTGCTTTTTT-3’</w:t>
      </w:r>
    </w:p>
    <w:p w14:paraId="4180B35B" w14:textId="77777777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Anti-sense: 5’-</w:t>
      </w:r>
      <w:r w:rsidRPr="000E0DD7">
        <w:t xml:space="preserve">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AATTAAAAAAGCAGCTGGAACAGTATATGAATCTCTTGAATT</w:t>
      </w:r>
    </w:p>
    <w:p w14:paraId="6FBD44B9" w14:textId="45AE0EF5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CATATACTGTTCCAGCTGC-3’</w:t>
      </w:r>
    </w:p>
    <w:p w14:paraId="4B0268C3" w14:textId="40EFF6B5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shUBE2D#1:</w:t>
      </w:r>
    </w:p>
    <w:p w14:paraId="2D363786" w14:textId="77777777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Sense: 5’-C</w:t>
      </w:r>
      <w:r w:rsidRPr="000E0DD7">
        <w:t xml:space="preserve">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CCGGGCAACTGCATAACAGCCTTCCTTCAAGAGAGGAAGGCTG</w:t>
      </w:r>
    </w:p>
    <w:p w14:paraId="7ECF33F6" w14:textId="5B001519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lastRenderedPageBreak/>
        <w:t>TTATGCAGTTGCTTTTTT-3’</w:t>
      </w:r>
    </w:p>
    <w:p w14:paraId="0339E887" w14:textId="77777777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Anti-sense: 5’-</w:t>
      </w:r>
      <w:r w:rsidRPr="000E0DD7">
        <w:t xml:space="preserve">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AATTAAAAAAGCAACTGCATAACAGCCTTCCTCTCTTGAAGG</w:t>
      </w:r>
    </w:p>
    <w:p w14:paraId="794D07D1" w14:textId="4A142E1D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AAGGCTGTTATGCAGTTGC-3’</w:t>
      </w:r>
    </w:p>
    <w:p w14:paraId="1B31DE54" w14:textId="1626B995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shUBE2D#2:</w:t>
      </w:r>
    </w:p>
    <w:p w14:paraId="7629CE8E" w14:textId="77777777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Sense: 5’-</w:t>
      </w:r>
      <w:r w:rsidRPr="000E0DD7">
        <w:t xml:space="preserve">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CCGGGGCGAATCCAGAAGGAGTTAGTTTCAAGAGAACTAACTCC</w:t>
      </w:r>
    </w:p>
    <w:p w14:paraId="054506E9" w14:textId="44366768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TTCTGGATTCGCTTTTTT-3’</w:t>
      </w:r>
    </w:p>
    <w:p w14:paraId="31423063" w14:textId="77777777" w:rsidR="00A14D94" w:rsidRPr="000E0DD7" w:rsidRDefault="00A14D94" w:rsidP="00A14D9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Anti-sense: 5’-</w:t>
      </w:r>
      <w:r w:rsidRPr="000E0DD7">
        <w:t xml:space="preserve">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AATTAAAAAAGCGAATCCAGAAGGAGTTAGTTCTCTTGAAA</w:t>
      </w:r>
    </w:p>
    <w:p w14:paraId="2D77C8CC" w14:textId="294E6D75" w:rsidR="00A14D94" w:rsidRDefault="00A14D94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CTAACTCCTTCTGGATTCGC-3’</w:t>
      </w:r>
    </w:p>
    <w:p w14:paraId="40C9FCFE" w14:textId="77777777" w:rsidR="000E0DD7" w:rsidRPr="000E0DD7" w:rsidRDefault="000E0DD7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3308B95A" w14:textId="56376BE7" w:rsidR="0004251A" w:rsidRPr="000E0DD7" w:rsidRDefault="0004251A" w:rsidP="00645702">
      <w:pPr>
        <w:widowControl/>
        <w:shd w:val="clear" w:color="auto" w:fill="FFFFFF"/>
        <w:spacing w:line="480" w:lineRule="auto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Cs w:val="24"/>
        </w:rPr>
        <w:t>Vector construction primers</w:t>
      </w:r>
    </w:p>
    <w:p w14:paraId="105CB2B0" w14:textId="7CAC287E" w:rsidR="0004251A" w:rsidRPr="000E0DD7" w:rsidRDefault="0004251A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pLenti-CMV-blast-</w:t>
      </w:r>
      <w:r w:rsidR="00A12971" w:rsidRPr="000E0DD7">
        <w:rPr>
          <w:rFonts w:ascii="Times New Roman" w:hAnsi="Times New Roman" w:cs="Times New Roman"/>
          <w:color w:val="000000" w:themeColor="text1"/>
          <w:szCs w:val="24"/>
        </w:rPr>
        <w:t>UBE2S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-</w:t>
      </w:r>
      <w:r w:rsidR="00A12971" w:rsidRPr="000E0DD7">
        <w:rPr>
          <w:rFonts w:ascii="Times New Roman" w:hAnsi="Times New Roman" w:cs="Times New Roman"/>
          <w:color w:val="000000" w:themeColor="text1"/>
          <w:szCs w:val="24"/>
        </w:rPr>
        <w:t>HA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:</w:t>
      </w:r>
    </w:p>
    <w:p w14:paraId="78164528" w14:textId="003B1E23" w:rsidR="0004251A" w:rsidRPr="000E0DD7" w:rsidRDefault="0004251A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Forward:</w:t>
      </w:r>
      <w:r w:rsidR="0060784E" w:rsidRPr="000E0DD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E00BC4"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A12971" w:rsidRPr="000E0DD7">
        <w:rPr>
          <w:rFonts w:ascii="Times New Roman" w:hAnsi="Times New Roman" w:cs="Times New Roman"/>
          <w:caps/>
          <w:color w:val="000000" w:themeColor="text1"/>
          <w:szCs w:val="24"/>
        </w:rPr>
        <w:t>GGGGATCCatgaactccaacgtggagaac</w:t>
      </w:r>
      <w:r w:rsidR="00545FF5"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6A25640B" w14:textId="77777777" w:rsidR="00A12971" w:rsidRPr="000E0DD7" w:rsidRDefault="0004251A" w:rsidP="00A12971">
      <w:pPr>
        <w:spacing w:line="480" w:lineRule="auto"/>
        <w:rPr>
          <w:rFonts w:ascii="Times New Roman" w:eastAsia="Times New Roman" w:hAnsi="Times New Roman" w:cs="Times New Roman"/>
          <w:caps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Reverse:</w:t>
      </w:r>
      <w:r w:rsidR="0060784E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 </w:t>
      </w:r>
      <w:r w:rsidR="00E00BC4"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A12971" w:rsidRPr="000E0DD7">
        <w:rPr>
          <w:rFonts w:ascii="Times New Roman" w:eastAsia="Times New Roman" w:hAnsi="Times New Roman" w:cs="Times New Roman"/>
          <w:caps/>
          <w:color w:val="000000" w:themeColor="text1"/>
          <w:kern w:val="36"/>
          <w:szCs w:val="24"/>
        </w:rPr>
        <w:t>GG ctcgagTTAAGCGTAATCTGGAACATCGTATGGGTACAGCC</w:t>
      </w:r>
    </w:p>
    <w:p w14:paraId="74A541AD" w14:textId="1E9F8E5E" w:rsidR="00A35069" w:rsidRPr="000E0DD7" w:rsidRDefault="00A12971" w:rsidP="00A12971">
      <w:pPr>
        <w:spacing w:line="480" w:lineRule="auto"/>
        <w:rPr>
          <w:rFonts w:ascii="Times New Roman" w:eastAsia="Times New Roman" w:hAnsi="Times New Roman" w:cs="Times New Roman"/>
          <w:caps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aps/>
          <w:color w:val="000000" w:themeColor="text1"/>
          <w:kern w:val="36"/>
          <w:szCs w:val="24"/>
        </w:rPr>
        <w:t>GCCGCAGCGCCCGCTTCTT</w:t>
      </w:r>
      <w:r w:rsidR="00545FF5"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058C3E2F" w14:textId="77777777" w:rsidR="00A12971" w:rsidRPr="000E0DD7" w:rsidRDefault="00A1297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proofErr w:type="spellStart"/>
      <w:r w:rsidRPr="000E0DD7">
        <w:rPr>
          <w:rFonts w:ascii="Times New Roman" w:hAnsi="Times New Roman" w:cs="Times New Roman"/>
          <w:color w:val="000000" w:themeColor="text1"/>
          <w:szCs w:val="24"/>
        </w:rPr>
        <w:t>pLenti</w:t>
      </w:r>
      <w:proofErr w:type="spellEnd"/>
      <w:r w:rsidRPr="000E0DD7">
        <w:rPr>
          <w:rFonts w:ascii="Times New Roman" w:hAnsi="Times New Roman" w:cs="Times New Roman"/>
          <w:color w:val="000000" w:themeColor="text1"/>
          <w:szCs w:val="24"/>
        </w:rPr>
        <w:t>-CMV-blast-</w:t>
      </w:r>
      <w:proofErr w:type="spellStart"/>
      <w:r w:rsidRPr="000E0DD7">
        <w:rPr>
          <w:rFonts w:ascii="Times New Roman" w:hAnsi="Times New Roman" w:cs="Times New Roman"/>
          <w:color w:val="000000" w:themeColor="text1"/>
          <w:szCs w:val="24"/>
        </w:rPr>
        <w:t>Ub</w:t>
      </w:r>
      <w:proofErr w:type="spellEnd"/>
      <w:r w:rsidRPr="000E0DD7">
        <w:rPr>
          <w:rFonts w:ascii="Times New Roman" w:hAnsi="Times New Roman" w:cs="Times New Roman"/>
          <w:color w:val="000000" w:themeColor="text1"/>
          <w:szCs w:val="24"/>
        </w:rPr>
        <w:t>-Flag:</w:t>
      </w:r>
    </w:p>
    <w:p w14:paraId="703A5196" w14:textId="77777777" w:rsidR="00A12971" w:rsidRPr="000E0DD7" w:rsidRDefault="00A12971" w:rsidP="00A1297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Forward: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GGGGATCCGCCACCATGCAGATCTTCGTGAAAACCC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0858D065" w14:textId="77777777" w:rsidR="00A12971" w:rsidRPr="000E0DD7" w:rsidRDefault="00A12971" w:rsidP="00A12971">
      <w:pPr>
        <w:spacing w:line="480" w:lineRule="auto"/>
        <w:rPr>
          <w:rFonts w:ascii="Times New Roman" w:eastAsia="Times New Roman" w:hAnsi="Times New Roman" w:cs="Times New Roman"/>
          <w:caps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Reverse: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Pr="000E0DD7">
        <w:rPr>
          <w:rFonts w:ascii="Times New Roman" w:eastAsia="Times New Roman" w:hAnsi="Times New Roman" w:cs="Times New Roman"/>
          <w:caps/>
          <w:color w:val="000000" w:themeColor="text1"/>
          <w:kern w:val="36"/>
          <w:szCs w:val="24"/>
        </w:rPr>
        <w:t>GGctcgagTTACTTGTCATCGTCGTCCTTGTAGTCGCCACCCCT</w:t>
      </w:r>
    </w:p>
    <w:p w14:paraId="523F718E" w14:textId="77777777" w:rsidR="00A12971" w:rsidRPr="000E0DD7" w:rsidRDefault="00A12971" w:rsidP="00A12971">
      <w:pPr>
        <w:spacing w:line="480" w:lineRule="auto"/>
        <w:rPr>
          <w:rFonts w:ascii="Times New Roman" w:hAnsi="Times New Roman" w:cs="Times New Roman"/>
          <w:caps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aps/>
          <w:color w:val="000000" w:themeColor="text1"/>
          <w:kern w:val="36"/>
          <w:szCs w:val="24"/>
        </w:rPr>
        <w:t>CAGGCGCAGG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68A0619A" w14:textId="5656E3F3" w:rsidR="0004251A" w:rsidRPr="000E0DD7" w:rsidRDefault="0004251A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hAnsi="Times New Roman" w:cs="Times New Roman"/>
          <w:color w:val="000000" w:themeColor="text1"/>
          <w:szCs w:val="24"/>
        </w:rPr>
        <w:t>pLenti-CMV-blast-</w:t>
      </w:r>
      <w:r w:rsidR="00A12971" w:rsidRPr="000E0DD7">
        <w:rPr>
          <w:rFonts w:ascii="Times New Roman" w:hAnsi="Times New Roman" w:cs="Times New Roman"/>
          <w:color w:val="000000" w:themeColor="text1"/>
          <w:szCs w:val="24"/>
        </w:rPr>
        <w:t>FOXM1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:</w:t>
      </w:r>
    </w:p>
    <w:p w14:paraId="6BCD47B4" w14:textId="03243F7A" w:rsidR="0004251A" w:rsidRPr="000E0DD7" w:rsidRDefault="0004251A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lastRenderedPageBreak/>
        <w:t>Forward:</w:t>
      </w:r>
      <w:r w:rsidR="0060784E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 </w:t>
      </w:r>
      <w:r w:rsidR="00E00BC4"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A12971" w:rsidRPr="000E0DD7">
        <w:rPr>
          <w:color w:val="000000" w:themeColor="text1"/>
        </w:rPr>
        <w:t xml:space="preserve"> </w:t>
      </w:r>
      <w:r w:rsidR="00A12971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GGGGATCCGCCACCATGAAAACTAGCCCCCGTCGGCCA</w:t>
      </w:r>
      <w:r w:rsidR="008064A8"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3D44C0C6" w14:textId="4D10C4C7" w:rsidR="0004251A" w:rsidRPr="000E0DD7" w:rsidRDefault="0004251A" w:rsidP="00A12971">
      <w:pPr>
        <w:spacing w:line="480" w:lineRule="auto"/>
        <w:rPr>
          <w:rFonts w:ascii="Times New Roman" w:eastAsia="Times New Roman" w:hAnsi="Times New Roman" w:cs="Times New Roman"/>
          <w:caps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Reverse:</w:t>
      </w:r>
      <w:r w:rsidR="0060784E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 </w:t>
      </w:r>
      <w:r w:rsidR="00E00BC4"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A12971" w:rsidRPr="000E0DD7">
        <w:rPr>
          <w:color w:val="000000" w:themeColor="text1"/>
        </w:rPr>
        <w:t xml:space="preserve"> </w:t>
      </w:r>
      <w:r w:rsidR="00A12971" w:rsidRPr="000E0DD7">
        <w:rPr>
          <w:rFonts w:ascii="Times New Roman" w:eastAsia="Times New Roman" w:hAnsi="Times New Roman" w:cs="Times New Roman"/>
          <w:caps/>
          <w:color w:val="000000" w:themeColor="text1"/>
          <w:kern w:val="36"/>
          <w:szCs w:val="24"/>
        </w:rPr>
        <w:t>GGctcgagAGTTTATTCCTGAGCTACAGTAG</w:t>
      </w:r>
      <w:r w:rsidR="008064A8"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1D870EFA" w14:textId="31FB3A36" w:rsidR="0004251A" w:rsidRPr="000E0DD7" w:rsidRDefault="0004251A" w:rsidP="0064570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pGL3-Basic-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UBE2S</w:t>
      </w: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-promoter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 (WT)</w:t>
      </w: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-reporter:</w:t>
      </w:r>
    </w:p>
    <w:p w14:paraId="2C670382" w14:textId="3D61039C" w:rsidR="0004251A" w:rsidRPr="000E0DD7" w:rsidRDefault="0004251A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Forward:</w:t>
      </w:r>
      <w:r w:rsidR="0060784E" w:rsidRPr="000E0DD7">
        <w:rPr>
          <w:rFonts w:ascii="Times New Roman" w:eastAsia="Times New Roman" w:hAnsi="Times New Roman" w:cs="Times New Roman"/>
          <w:caps/>
          <w:color w:val="000000" w:themeColor="text1"/>
          <w:kern w:val="36"/>
          <w:szCs w:val="24"/>
        </w:rPr>
        <w:t xml:space="preserve"> </w:t>
      </w:r>
      <w:r w:rsidR="00E00BC4"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9A6894" w:rsidRPr="000E0DD7">
        <w:rPr>
          <w:color w:val="000000" w:themeColor="text1"/>
        </w:rPr>
        <w:t xml:space="preserve"> </w:t>
      </w:r>
      <w:r w:rsidR="009A6894" w:rsidRPr="000E0DD7">
        <w:rPr>
          <w:rFonts w:ascii="Times New Roman" w:eastAsia="Times New Roman" w:hAnsi="Times New Roman" w:cs="Times New Roman"/>
          <w:caps/>
          <w:color w:val="000000" w:themeColor="text1"/>
          <w:kern w:val="36"/>
          <w:szCs w:val="24"/>
        </w:rPr>
        <w:t>ctcgagGGACGTGATGAGATTCAGTAGATGA</w:t>
      </w:r>
      <w:r w:rsidR="008064A8"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06FE63C1" w14:textId="3A11A359" w:rsidR="0004251A" w:rsidRPr="000E0DD7" w:rsidRDefault="0004251A" w:rsidP="0064570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Reverse:</w:t>
      </w:r>
      <w:r w:rsidR="0060784E" w:rsidRPr="000E0DD7">
        <w:rPr>
          <w:rFonts w:ascii="Times New Roman" w:eastAsia="Times New Roman" w:hAnsi="Times New Roman" w:cs="Times New Roman"/>
          <w:caps/>
          <w:color w:val="000000" w:themeColor="text1"/>
          <w:kern w:val="36"/>
          <w:szCs w:val="24"/>
        </w:rPr>
        <w:t xml:space="preserve"> </w:t>
      </w:r>
      <w:r w:rsidR="00E00BC4"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9A6894" w:rsidRPr="000E0DD7">
        <w:rPr>
          <w:color w:val="000000" w:themeColor="text1"/>
        </w:rPr>
        <w:t xml:space="preserve"> </w:t>
      </w:r>
      <w:r w:rsidR="009A6894" w:rsidRPr="000E0DD7">
        <w:rPr>
          <w:rFonts w:ascii="Times New Roman" w:eastAsia="Times New Roman" w:hAnsi="Times New Roman" w:cs="Times New Roman"/>
          <w:caps/>
          <w:color w:val="000000" w:themeColor="text1"/>
          <w:kern w:val="36"/>
          <w:szCs w:val="24"/>
        </w:rPr>
        <w:t>aagcttCGGCCGCGCGCGCACCACTGCCTCT</w:t>
      </w:r>
      <w:r w:rsidR="008064A8"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4E87095B" w14:textId="6CA9F39A" w:rsidR="0004251A" w:rsidRPr="000E0DD7" w:rsidRDefault="0004251A" w:rsidP="0064570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pGL3-Basic-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UBE2S</w:t>
      </w: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-promoter (MUT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1</w:t>
      </w: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)-reporter:</w:t>
      </w:r>
    </w:p>
    <w:p w14:paraId="16331F6B" w14:textId="1A09012F" w:rsidR="0004251A" w:rsidRPr="000E0DD7" w:rsidRDefault="0004251A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Forward:</w:t>
      </w:r>
      <w:r w:rsidR="0060784E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 </w:t>
      </w:r>
      <w:r w:rsidR="00E00BC4"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9A6894" w:rsidRPr="000E0DD7">
        <w:rPr>
          <w:color w:val="000000" w:themeColor="text1"/>
        </w:rPr>
        <w:t xml:space="preserve"> 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AACACACCTGGCTAAACACACAATTTTTAGTACAGAT</w:t>
      </w:r>
      <w:r w:rsidR="003F4EA7"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4248FD19" w14:textId="40DE7CBC" w:rsidR="0004251A" w:rsidRPr="000E0DD7" w:rsidRDefault="0004251A" w:rsidP="0064570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Reverse:</w:t>
      </w:r>
      <w:r w:rsidR="0060784E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 </w:t>
      </w:r>
      <w:r w:rsidR="00E00BC4"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9A6894" w:rsidRPr="000E0DD7">
        <w:rPr>
          <w:color w:val="000000" w:themeColor="text1"/>
        </w:rPr>
        <w:t xml:space="preserve"> 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ATCTGTACTAAAAATTGTGTGTTTAGCCAGGTGTGTT</w:t>
      </w:r>
      <w:r w:rsidR="003F4EA7"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19D05609" w14:textId="0E3C83BB" w:rsidR="0004251A" w:rsidRPr="000E0DD7" w:rsidRDefault="0004251A" w:rsidP="0064570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pGL3-Basic-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UBE2S</w:t>
      </w: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-promoter (MUT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2</w:t>
      </w: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)-reporter:</w:t>
      </w:r>
    </w:p>
    <w:p w14:paraId="01F7DF36" w14:textId="30FC5ADE" w:rsidR="0004251A" w:rsidRPr="000E0DD7" w:rsidRDefault="0004251A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Forward:</w:t>
      </w:r>
      <w:r w:rsidR="0060784E" w:rsidRPr="000E0DD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E00BC4"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9A6894" w:rsidRPr="000E0DD7">
        <w:rPr>
          <w:color w:val="000000" w:themeColor="text1"/>
        </w:rPr>
        <w:t xml:space="preserve"> 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CAGTTGTTTTGGGTTACACACATTTGTACATATTGGT</w:t>
      </w:r>
      <w:r w:rsidR="003F4EA7"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1D3AC34E" w14:textId="0BAFF691" w:rsidR="0004251A" w:rsidRDefault="0004251A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Reverse:</w:t>
      </w:r>
      <w:r w:rsidR="0060784E" w:rsidRPr="000E0DD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E00BC4"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9A6894" w:rsidRPr="000E0DD7">
        <w:rPr>
          <w:color w:val="000000" w:themeColor="text1"/>
        </w:rPr>
        <w:t xml:space="preserve"> 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ACCAATATGTACAAATGTGTGTAACCCAAAACAACTG</w:t>
      </w:r>
      <w:r w:rsidR="003F4EA7"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7892C8C7" w14:textId="77777777" w:rsidR="000E0DD7" w:rsidRPr="000E0DD7" w:rsidRDefault="000E0DD7" w:rsidP="0064570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</w:pPr>
    </w:p>
    <w:p w14:paraId="50D8E290" w14:textId="4BA565D7" w:rsidR="004F6AB2" w:rsidRPr="000E0DD7" w:rsidRDefault="004F6AB2" w:rsidP="004F6AB2">
      <w:pPr>
        <w:widowControl/>
        <w:shd w:val="clear" w:color="auto" w:fill="FFFFFF"/>
        <w:spacing w:line="480" w:lineRule="auto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Cs w:val="24"/>
        </w:rPr>
        <w:t>qPCR primers</w:t>
      </w:r>
    </w:p>
    <w:p w14:paraId="21C655DE" w14:textId="2C691297" w:rsidR="004F6AB2" w:rsidRPr="000E0DD7" w:rsidRDefault="009A6894" w:rsidP="00645702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UBE2S</w:t>
      </w:r>
      <w:r w:rsidR="00092972"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:</w:t>
      </w:r>
    </w:p>
    <w:p w14:paraId="40D531A9" w14:textId="2297B48D" w:rsidR="00092972" w:rsidRPr="000E0DD7" w:rsidRDefault="00092972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Forward: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9A6894"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GACCAAGATCTTCCACCCGA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4467E1BD" w14:textId="12812B40" w:rsidR="00092972" w:rsidRPr="000E0DD7" w:rsidRDefault="00092972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Reverse: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Pr="000E0DD7">
        <w:rPr>
          <w:color w:val="000000" w:themeColor="text1"/>
        </w:rPr>
        <w:t xml:space="preserve"> </w:t>
      </w:r>
      <w:r w:rsidR="009A6894" w:rsidRPr="000E0DD7">
        <w:rPr>
          <w:rFonts w:ascii="Times New Roman" w:hAnsi="Times New Roman" w:cs="Times New Roman"/>
          <w:color w:val="000000" w:themeColor="text1"/>
          <w:szCs w:val="24"/>
        </w:rPr>
        <w:t>GCCGCATACTCCTCGTAGTT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52E6F328" w14:textId="1CD1EA2A" w:rsidR="00092972" w:rsidRPr="000E0DD7" w:rsidRDefault="009A6894" w:rsidP="00645702">
      <w:pPr>
        <w:spacing w:line="480" w:lineRule="auto"/>
        <w:rPr>
          <w:rFonts w:ascii="Times New Roman" w:eastAsia="DengXian" w:hAnsi="Times New Roman" w:cs="Times New Roman"/>
          <w:color w:val="000000" w:themeColor="text1"/>
          <w:szCs w:val="24"/>
          <w:lang w:eastAsia="zh-CN"/>
        </w:rPr>
      </w:pPr>
      <w:r w:rsidRPr="000E0DD7">
        <w:rPr>
          <w:rFonts w:ascii="Times New Roman" w:eastAsia="DengXian" w:hAnsi="Times New Roman" w:cs="Times New Roman"/>
          <w:color w:val="000000" w:themeColor="text1"/>
          <w:szCs w:val="24"/>
          <w:lang w:eastAsia="zh-CN"/>
        </w:rPr>
        <w:t>FOXM1</w:t>
      </w:r>
      <w:r w:rsidR="00092972" w:rsidRPr="000E0DD7">
        <w:rPr>
          <w:rFonts w:ascii="Times New Roman" w:eastAsia="DengXian" w:hAnsi="Times New Roman" w:cs="Times New Roman"/>
          <w:color w:val="000000" w:themeColor="text1"/>
          <w:szCs w:val="24"/>
          <w:lang w:eastAsia="zh-CN"/>
        </w:rPr>
        <w:t>:</w:t>
      </w:r>
    </w:p>
    <w:p w14:paraId="79F3EC7B" w14:textId="0BAD6288" w:rsidR="00092972" w:rsidRPr="000E0DD7" w:rsidRDefault="00092972" w:rsidP="00645702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Forward: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9A6894"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AGTTCTGATGGACTGGGCTC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15DA41F0" w14:textId="6AE289DF" w:rsidR="00092972" w:rsidRPr="000E0DD7" w:rsidRDefault="00092972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Reverse: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9A6894"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CTCTCAGTGCTGTTGATGGC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0FD01791" w14:textId="2209009E" w:rsidR="002D4B56" w:rsidRPr="000E0DD7" w:rsidRDefault="002D4B56" w:rsidP="00645702">
      <w:pPr>
        <w:spacing w:line="480" w:lineRule="auto"/>
        <w:rPr>
          <w:rFonts w:ascii="Times New Roman" w:eastAsia="DengXian" w:hAnsi="Times New Roman" w:cs="Times New Roman"/>
          <w:color w:val="000000" w:themeColor="text1"/>
          <w:szCs w:val="24"/>
          <w:lang w:eastAsia="zh-CN"/>
        </w:rPr>
      </w:pPr>
      <w:r w:rsidRPr="000E0DD7">
        <w:rPr>
          <w:rFonts w:ascii="Times New Roman" w:eastAsia="DengXian" w:hAnsi="Times New Roman" w:cs="Times New Roman" w:hint="eastAsia"/>
          <w:color w:val="000000" w:themeColor="text1"/>
          <w:szCs w:val="24"/>
          <w:lang w:eastAsia="zh-CN"/>
        </w:rPr>
        <w:lastRenderedPageBreak/>
        <w:t>P</w:t>
      </w:r>
      <w:r w:rsidRPr="000E0DD7">
        <w:rPr>
          <w:rFonts w:ascii="Times New Roman" w:eastAsia="DengXian" w:hAnsi="Times New Roman" w:cs="Times New Roman"/>
          <w:color w:val="000000" w:themeColor="text1"/>
          <w:szCs w:val="24"/>
          <w:lang w:eastAsia="zh-CN"/>
        </w:rPr>
        <w:t>TEN:</w:t>
      </w:r>
    </w:p>
    <w:p w14:paraId="1F0760EF" w14:textId="30E3F9F3" w:rsidR="002D4B56" w:rsidRPr="000E0DD7" w:rsidRDefault="002D4B56" w:rsidP="002D4B56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Forward: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TGGATTCGACTTAGACTTGACCT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4E695F86" w14:textId="0DEE18A1" w:rsidR="002D4B56" w:rsidRPr="000E0DD7" w:rsidRDefault="002D4B56" w:rsidP="0064570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Reverse: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GGTGGGTTATGGTCTTCAAAAGG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225E3220" w14:textId="77777777" w:rsidR="00AA5675" w:rsidRPr="000E0DD7" w:rsidRDefault="00AA5675" w:rsidP="00AA5675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GAPDH:</w:t>
      </w:r>
    </w:p>
    <w:p w14:paraId="12B5A97A" w14:textId="77777777" w:rsidR="00AA5675" w:rsidRPr="000E0DD7" w:rsidRDefault="00AA5675" w:rsidP="00AA5675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Forward: 5’-AGAAGGCTGGGGCTCATTTG-3’</w:t>
      </w:r>
    </w:p>
    <w:p w14:paraId="12F1987F" w14:textId="4046B879" w:rsidR="00AA5675" w:rsidRDefault="00AA5675" w:rsidP="00AA5675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Reverse: 5’-AGGGGCCATCCACAGTCTTC-3’</w:t>
      </w:r>
    </w:p>
    <w:p w14:paraId="741FD2F8" w14:textId="77777777" w:rsidR="000E0DD7" w:rsidRPr="000E0DD7" w:rsidRDefault="000E0DD7" w:rsidP="00AA5675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</w:p>
    <w:p w14:paraId="6E0AB213" w14:textId="77777777" w:rsidR="00BC6D0B" w:rsidRPr="000E0DD7" w:rsidRDefault="00BC6D0B" w:rsidP="00BC6D0B">
      <w:pPr>
        <w:widowControl/>
        <w:shd w:val="clear" w:color="auto" w:fill="FFFFFF"/>
        <w:spacing w:line="480" w:lineRule="auto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Cs w:val="24"/>
        </w:rPr>
      </w:pPr>
      <w:proofErr w:type="spellStart"/>
      <w:r w:rsidRPr="000E0DD7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Cs w:val="24"/>
        </w:rPr>
        <w:t>ChIP</w:t>
      </w:r>
      <w:proofErr w:type="spellEnd"/>
      <w:r w:rsidRPr="000E0DD7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Cs w:val="24"/>
        </w:rPr>
        <w:t>-qPCR primers</w:t>
      </w:r>
    </w:p>
    <w:p w14:paraId="2B5E6FB3" w14:textId="7E121763" w:rsidR="00BC6D0B" w:rsidRPr="000E0DD7" w:rsidRDefault="009A6894" w:rsidP="00BC6D0B">
      <w:pPr>
        <w:widowControl/>
        <w:shd w:val="clear" w:color="auto" w:fill="FFFFFF"/>
        <w:spacing w:line="480" w:lineRule="auto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B</w:t>
      </w:r>
      <w:r w:rsidR="00BC6D0B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inding site </w:t>
      </w: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1 </w:t>
      </w:r>
      <w:r w:rsidR="00BC6D0B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detection primers:</w:t>
      </w:r>
    </w:p>
    <w:p w14:paraId="60EFF5F9" w14:textId="74BB4239" w:rsidR="00BC6D0B" w:rsidRPr="000E0DD7" w:rsidRDefault="00BC6D0B" w:rsidP="00BC6D0B">
      <w:pPr>
        <w:widowControl/>
        <w:shd w:val="clear" w:color="auto" w:fill="FFFFFF"/>
        <w:spacing w:line="480" w:lineRule="auto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Forward: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9A6894" w:rsidRPr="000E0DD7">
        <w:rPr>
          <w:color w:val="000000" w:themeColor="text1"/>
        </w:rPr>
        <w:t xml:space="preserve"> 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AGTAGCTGGGATTACAGGGCTGCAT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70BC4A63" w14:textId="70F70B6F" w:rsidR="00BC6D0B" w:rsidRPr="000E0DD7" w:rsidRDefault="00BC6D0B" w:rsidP="00BC6D0B">
      <w:pPr>
        <w:widowControl/>
        <w:shd w:val="clear" w:color="auto" w:fill="FFFFFF"/>
        <w:spacing w:line="480" w:lineRule="auto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Reverse: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9A6894" w:rsidRPr="000E0DD7">
        <w:rPr>
          <w:color w:val="000000" w:themeColor="text1"/>
        </w:rPr>
        <w:t xml:space="preserve"> 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GCTGGCAGATCACCTGAGGTCAGG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027EBE9D" w14:textId="1913A153" w:rsidR="00BC6D0B" w:rsidRPr="000E0DD7" w:rsidRDefault="009A6894" w:rsidP="00BC6D0B">
      <w:pPr>
        <w:widowControl/>
        <w:shd w:val="clear" w:color="auto" w:fill="FFFFFF"/>
        <w:spacing w:line="480" w:lineRule="auto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B</w:t>
      </w:r>
      <w:r w:rsidR="00BC6D0B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inding site </w:t>
      </w: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2 </w:t>
      </w:r>
      <w:r w:rsidR="00BC6D0B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detection primers:</w:t>
      </w:r>
    </w:p>
    <w:p w14:paraId="5363503F" w14:textId="796D0112" w:rsidR="00BC6D0B" w:rsidRPr="000E0DD7" w:rsidRDefault="00BC6D0B" w:rsidP="00BC6D0B">
      <w:pPr>
        <w:widowControl/>
        <w:shd w:val="clear" w:color="auto" w:fill="FFFFFF"/>
        <w:spacing w:line="480" w:lineRule="auto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Forward: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9A6894" w:rsidRPr="000E0DD7">
        <w:rPr>
          <w:color w:val="000000" w:themeColor="text1"/>
        </w:rPr>
        <w:t xml:space="preserve"> 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ATGCTGTAGCTGTTTCTTCAG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240A581C" w14:textId="6447771B" w:rsidR="00BC6D0B" w:rsidRDefault="00BC6D0B" w:rsidP="007E00FA">
      <w:pPr>
        <w:widowControl/>
        <w:shd w:val="clear" w:color="auto" w:fill="FFFFFF"/>
        <w:spacing w:line="480" w:lineRule="auto"/>
        <w:outlineLvl w:val="0"/>
        <w:rPr>
          <w:rFonts w:ascii="Times New Roman" w:hAnsi="Times New Roman" w:cs="Times New Roman"/>
          <w:color w:val="000000" w:themeColor="text1"/>
          <w:szCs w:val="24"/>
        </w:rPr>
      </w:pPr>
      <w:r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 xml:space="preserve">Reverse: 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5’-</w:t>
      </w:r>
      <w:r w:rsidR="009A6894" w:rsidRPr="000E0DD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A6894" w:rsidRPr="000E0DD7"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  <w:t>TAGGTCGATCACTTGAGCCCAGGAGT</w:t>
      </w:r>
      <w:r w:rsidRPr="000E0DD7">
        <w:rPr>
          <w:rFonts w:ascii="Times New Roman" w:hAnsi="Times New Roman" w:cs="Times New Roman"/>
          <w:color w:val="000000" w:themeColor="text1"/>
          <w:szCs w:val="24"/>
        </w:rPr>
        <w:t>-3’</w:t>
      </w:r>
    </w:p>
    <w:p w14:paraId="24B139D3" w14:textId="77777777" w:rsidR="000E0DD7" w:rsidRPr="000E0DD7" w:rsidRDefault="000E0DD7" w:rsidP="007E00FA">
      <w:pPr>
        <w:widowControl/>
        <w:shd w:val="clear" w:color="auto" w:fill="FFFFFF"/>
        <w:spacing w:line="480" w:lineRule="auto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Cs w:val="24"/>
        </w:rPr>
      </w:pPr>
    </w:p>
    <w:p w14:paraId="076E7479" w14:textId="558CAA7D" w:rsidR="0004251A" w:rsidRPr="000E0DD7" w:rsidRDefault="00BE2C9A" w:rsidP="007E00F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36"/>
          <w:szCs w:val="24"/>
        </w:rPr>
      </w:pPr>
      <w:r w:rsidRPr="000E0DD7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Cs w:val="24"/>
        </w:rPr>
        <w:t>Biotin-labeled DNA probes from the UBE2S promoters or mutant probe</w:t>
      </w:r>
      <w:r w:rsidR="009E11BC" w:rsidRPr="000E0DD7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Cs w:val="24"/>
        </w:rPr>
        <w:t>s</w:t>
      </w:r>
    </w:p>
    <w:p w14:paraId="5D34E678" w14:textId="77777777" w:rsidR="000379AD" w:rsidRPr="000E0DD7" w:rsidRDefault="00BE2C9A" w:rsidP="007E00FA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hAnsi="Times New Roman" w:cs="Times New Roman"/>
          <w:color w:val="000000" w:themeColor="text1"/>
          <w:kern w:val="36"/>
          <w:szCs w:val="24"/>
        </w:rPr>
        <w:t>Site1 (WT)</w:t>
      </w: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:</w:t>
      </w:r>
      <w:r w:rsidRPr="000E0DD7">
        <w:rPr>
          <w:rFonts w:ascii="Times New Roman" w:hAnsi="Times New Roman" w:cs="Times New Roman"/>
        </w:rPr>
        <w:t xml:space="preserve"> </w:t>
      </w:r>
      <w:r w:rsidR="000379AD" w:rsidRPr="000E0DD7">
        <w:rPr>
          <w:rFonts w:ascii="Times New Roman" w:hAnsi="Times New Roman" w:cs="Times New Roman"/>
        </w:rPr>
        <w:t>ACAGGGCTGCATC</w:t>
      </w: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AACACACCTGGCTAATTTTTGTATTTTTAGT</w:t>
      </w:r>
    </w:p>
    <w:p w14:paraId="3A8C1B72" w14:textId="56DFA7CA" w:rsidR="00BE2C9A" w:rsidRPr="000E0DD7" w:rsidRDefault="00BE2C9A" w:rsidP="007E00FA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ACAGAT</w:t>
      </w:r>
      <w:r w:rsidR="000379AD"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GGGGTTTCAC</w:t>
      </w:r>
    </w:p>
    <w:p w14:paraId="6E67E50D" w14:textId="77777777" w:rsidR="000379AD" w:rsidRPr="000E0DD7" w:rsidRDefault="00BE2C9A" w:rsidP="007E00FA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hAnsi="Times New Roman" w:cs="Times New Roman"/>
          <w:color w:val="000000" w:themeColor="text1"/>
          <w:kern w:val="36"/>
          <w:szCs w:val="24"/>
          <w:lang w:eastAsia="zh-CN"/>
        </w:rPr>
        <w:t>Site1 (MUT):</w:t>
      </w: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 xml:space="preserve"> </w:t>
      </w:r>
      <w:r w:rsidR="000379AD"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ACAGGGCTGCATC</w:t>
      </w: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AACACACCTGGCTAAACACAATTTTTAGT</w:t>
      </w:r>
    </w:p>
    <w:p w14:paraId="3695B838" w14:textId="39A447EB" w:rsidR="00BE2C9A" w:rsidRPr="000E0DD7" w:rsidRDefault="00BE2C9A" w:rsidP="007E00FA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lastRenderedPageBreak/>
        <w:t>ACAGAT</w:t>
      </w:r>
      <w:r w:rsidR="000379AD"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GGGGTTTCAC</w:t>
      </w:r>
    </w:p>
    <w:p w14:paraId="15D78F10" w14:textId="77777777" w:rsidR="000379AD" w:rsidRPr="000E0DD7" w:rsidRDefault="00BE2C9A" w:rsidP="007E00FA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hAnsi="Times New Roman" w:cs="Times New Roman"/>
          <w:color w:val="000000" w:themeColor="text1"/>
          <w:kern w:val="36"/>
          <w:szCs w:val="24"/>
        </w:rPr>
        <w:t>Site2 (WT)</w:t>
      </w: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:</w:t>
      </w:r>
      <w:r w:rsidRPr="000E0DD7">
        <w:rPr>
          <w:rFonts w:ascii="Times New Roman" w:hAnsi="Times New Roman" w:cs="Times New Roman"/>
        </w:rPr>
        <w:t xml:space="preserve"> </w:t>
      </w:r>
      <w:r w:rsidR="000379AD" w:rsidRPr="000E0DD7">
        <w:rPr>
          <w:rFonts w:ascii="Times New Roman" w:hAnsi="Times New Roman" w:cs="Times New Roman"/>
        </w:rPr>
        <w:t>GTAGCTGTTTCTT</w:t>
      </w: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CAGTTGTTTTGGGTTTGTTTGTTTTGTACATA</w:t>
      </w:r>
    </w:p>
    <w:p w14:paraId="020E3487" w14:textId="4AB17B64" w:rsidR="00BE2C9A" w:rsidRPr="000E0DD7" w:rsidRDefault="00BE2C9A" w:rsidP="007E00FA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TTGGT</w:t>
      </w:r>
      <w:r w:rsidR="000379AD"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GGGGGTCTCT</w:t>
      </w:r>
    </w:p>
    <w:p w14:paraId="13CB49C9" w14:textId="77777777" w:rsidR="000379AD" w:rsidRPr="000E0DD7" w:rsidRDefault="007E00FA" w:rsidP="007E00FA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hAnsi="Times New Roman" w:cs="Times New Roman"/>
          <w:color w:val="000000" w:themeColor="text1"/>
          <w:kern w:val="36"/>
          <w:szCs w:val="24"/>
          <w:lang w:eastAsia="zh-CN"/>
        </w:rPr>
        <w:t>Site</w:t>
      </w:r>
      <w:r w:rsidR="000379AD" w:rsidRPr="000E0DD7">
        <w:rPr>
          <w:rFonts w:ascii="Times New Roman" w:hAnsi="Times New Roman" w:cs="Times New Roman"/>
          <w:color w:val="000000" w:themeColor="text1"/>
          <w:kern w:val="36"/>
          <w:szCs w:val="24"/>
          <w:lang w:eastAsia="zh-CN"/>
        </w:rPr>
        <w:t>2</w:t>
      </w:r>
      <w:r w:rsidRPr="000E0DD7">
        <w:rPr>
          <w:rFonts w:ascii="Times New Roman" w:hAnsi="Times New Roman" w:cs="Times New Roman"/>
          <w:color w:val="000000" w:themeColor="text1"/>
          <w:kern w:val="36"/>
          <w:szCs w:val="24"/>
          <w:lang w:eastAsia="zh-CN"/>
        </w:rPr>
        <w:t xml:space="preserve"> (MUT):</w:t>
      </w: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 xml:space="preserve"> </w:t>
      </w:r>
      <w:r w:rsidR="000379AD"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GTAGCTGTTTCTT</w:t>
      </w: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CAGTTGTTTTGGGTTACACACATTTGTACA</w:t>
      </w:r>
    </w:p>
    <w:p w14:paraId="0EA5D77E" w14:textId="534B88C8" w:rsidR="0004251A" w:rsidRPr="000E0DD7" w:rsidRDefault="007E00FA" w:rsidP="007E00FA">
      <w:pPr>
        <w:spacing w:line="480" w:lineRule="auto"/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</w:pPr>
      <w:r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TATTGGT</w:t>
      </w:r>
      <w:r w:rsidR="000379AD" w:rsidRPr="000E0DD7">
        <w:rPr>
          <w:rFonts w:ascii="Times New Roman" w:eastAsia="DengXian" w:hAnsi="Times New Roman" w:cs="Times New Roman"/>
          <w:color w:val="000000" w:themeColor="text1"/>
          <w:kern w:val="36"/>
          <w:szCs w:val="24"/>
          <w:lang w:eastAsia="zh-CN"/>
        </w:rPr>
        <w:t>GGGGGTCTCT</w:t>
      </w:r>
    </w:p>
    <w:sectPr w:rsidR="0004251A" w:rsidRPr="000E0DD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2D951" w14:textId="77777777" w:rsidR="000D328F" w:rsidRDefault="000D328F" w:rsidP="008C669C">
      <w:r>
        <w:separator/>
      </w:r>
    </w:p>
  </w:endnote>
  <w:endnote w:type="continuationSeparator" w:id="0">
    <w:p w14:paraId="4A0F4B2C" w14:textId="77777777" w:rsidR="000D328F" w:rsidRDefault="000D328F" w:rsidP="008C6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5B7B94" w14:textId="77777777" w:rsidR="000D328F" w:rsidRDefault="000D328F" w:rsidP="008C669C">
      <w:r>
        <w:separator/>
      </w:r>
    </w:p>
  </w:footnote>
  <w:footnote w:type="continuationSeparator" w:id="0">
    <w:p w14:paraId="00AF5CCB" w14:textId="77777777" w:rsidR="000D328F" w:rsidRDefault="000D328F" w:rsidP="008C66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C1476D"/>
    <w:multiLevelType w:val="hybridMultilevel"/>
    <w:tmpl w:val="B28E6810"/>
    <w:lvl w:ilvl="0" w:tplc="FB766AB2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670E5683"/>
    <w:multiLevelType w:val="hybridMultilevel"/>
    <w:tmpl w:val="B156CCCE"/>
    <w:lvl w:ilvl="0" w:tplc="A2DC3F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0BF1B6F"/>
    <w:multiLevelType w:val="hybridMultilevel"/>
    <w:tmpl w:val="9FD8A082"/>
    <w:lvl w:ilvl="0" w:tplc="B41ABBF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A67"/>
    <w:rsid w:val="00004A67"/>
    <w:rsid w:val="000379AD"/>
    <w:rsid w:val="0004251A"/>
    <w:rsid w:val="00056400"/>
    <w:rsid w:val="00062058"/>
    <w:rsid w:val="00090D82"/>
    <w:rsid w:val="00092972"/>
    <w:rsid w:val="000C00A2"/>
    <w:rsid w:val="000C2291"/>
    <w:rsid w:val="000D328F"/>
    <w:rsid w:val="000D55DB"/>
    <w:rsid w:val="000E0DD7"/>
    <w:rsid w:val="000F23F1"/>
    <w:rsid w:val="001067D3"/>
    <w:rsid w:val="001149E6"/>
    <w:rsid w:val="00123C7E"/>
    <w:rsid w:val="001276C0"/>
    <w:rsid w:val="001530DA"/>
    <w:rsid w:val="001608D2"/>
    <w:rsid w:val="001E1DCC"/>
    <w:rsid w:val="001E2ACB"/>
    <w:rsid w:val="001F7685"/>
    <w:rsid w:val="00246097"/>
    <w:rsid w:val="002523A0"/>
    <w:rsid w:val="002917B1"/>
    <w:rsid w:val="002A4AD4"/>
    <w:rsid w:val="002C38F6"/>
    <w:rsid w:val="002D1A6F"/>
    <w:rsid w:val="002D4B56"/>
    <w:rsid w:val="00331B79"/>
    <w:rsid w:val="0037061A"/>
    <w:rsid w:val="00375702"/>
    <w:rsid w:val="003E5F81"/>
    <w:rsid w:val="003F4EA7"/>
    <w:rsid w:val="004034AD"/>
    <w:rsid w:val="0042294B"/>
    <w:rsid w:val="00425A3E"/>
    <w:rsid w:val="00481CFA"/>
    <w:rsid w:val="0049466F"/>
    <w:rsid w:val="0049537D"/>
    <w:rsid w:val="00495551"/>
    <w:rsid w:val="004E48CC"/>
    <w:rsid w:val="004F6AB2"/>
    <w:rsid w:val="004F7133"/>
    <w:rsid w:val="005036B8"/>
    <w:rsid w:val="00503A7B"/>
    <w:rsid w:val="00523FB2"/>
    <w:rsid w:val="00545FF5"/>
    <w:rsid w:val="00565331"/>
    <w:rsid w:val="0056720F"/>
    <w:rsid w:val="005C6091"/>
    <w:rsid w:val="005E1F15"/>
    <w:rsid w:val="005E6D75"/>
    <w:rsid w:val="005F3777"/>
    <w:rsid w:val="0060784E"/>
    <w:rsid w:val="0062323F"/>
    <w:rsid w:val="00625A87"/>
    <w:rsid w:val="00645702"/>
    <w:rsid w:val="00660470"/>
    <w:rsid w:val="006F63A1"/>
    <w:rsid w:val="0071265A"/>
    <w:rsid w:val="007263FE"/>
    <w:rsid w:val="0072750F"/>
    <w:rsid w:val="00740053"/>
    <w:rsid w:val="0076271D"/>
    <w:rsid w:val="00785D14"/>
    <w:rsid w:val="00791344"/>
    <w:rsid w:val="007933DE"/>
    <w:rsid w:val="007D32BD"/>
    <w:rsid w:val="007D70A7"/>
    <w:rsid w:val="007E00FA"/>
    <w:rsid w:val="007F384A"/>
    <w:rsid w:val="008064A8"/>
    <w:rsid w:val="008105C6"/>
    <w:rsid w:val="008378AA"/>
    <w:rsid w:val="00845F69"/>
    <w:rsid w:val="00885D03"/>
    <w:rsid w:val="008B26CB"/>
    <w:rsid w:val="008B2E21"/>
    <w:rsid w:val="008C669C"/>
    <w:rsid w:val="008C6D67"/>
    <w:rsid w:val="008D577C"/>
    <w:rsid w:val="008D729A"/>
    <w:rsid w:val="00907018"/>
    <w:rsid w:val="00936A8E"/>
    <w:rsid w:val="0099154B"/>
    <w:rsid w:val="009A6894"/>
    <w:rsid w:val="009E11BC"/>
    <w:rsid w:val="00A12971"/>
    <w:rsid w:val="00A14D94"/>
    <w:rsid w:val="00A14DD2"/>
    <w:rsid w:val="00A35069"/>
    <w:rsid w:val="00AA5675"/>
    <w:rsid w:val="00AB6865"/>
    <w:rsid w:val="00AD1619"/>
    <w:rsid w:val="00AD3924"/>
    <w:rsid w:val="00AF7B83"/>
    <w:rsid w:val="00B52336"/>
    <w:rsid w:val="00B7174C"/>
    <w:rsid w:val="00BC6D0B"/>
    <w:rsid w:val="00BE2C9A"/>
    <w:rsid w:val="00BE5938"/>
    <w:rsid w:val="00BE653E"/>
    <w:rsid w:val="00BE6623"/>
    <w:rsid w:val="00C349DE"/>
    <w:rsid w:val="00C4381E"/>
    <w:rsid w:val="00C57F64"/>
    <w:rsid w:val="00C73143"/>
    <w:rsid w:val="00C747EF"/>
    <w:rsid w:val="00C74969"/>
    <w:rsid w:val="00C77DE7"/>
    <w:rsid w:val="00D176E4"/>
    <w:rsid w:val="00D63C57"/>
    <w:rsid w:val="00D93C2E"/>
    <w:rsid w:val="00E00BC4"/>
    <w:rsid w:val="00E01888"/>
    <w:rsid w:val="00E03F2E"/>
    <w:rsid w:val="00E257F6"/>
    <w:rsid w:val="00E44336"/>
    <w:rsid w:val="00E50495"/>
    <w:rsid w:val="00E54C38"/>
    <w:rsid w:val="00E74E6C"/>
    <w:rsid w:val="00E910C6"/>
    <w:rsid w:val="00E931CE"/>
    <w:rsid w:val="00EB34BF"/>
    <w:rsid w:val="00EC0BFA"/>
    <w:rsid w:val="00EC5794"/>
    <w:rsid w:val="00EC6CB1"/>
    <w:rsid w:val="00ED68C6"/>
    <w:rsid w:val="00EE6446"/>
    <w:rsid w:val="00EF72F0"/>
    <w:rsid w:val="00F2493C"/>
    <w:rsid w:val="00F42046"/>
    <w:rsid w:val="00F8006E"/>
    <w:rsid w:val="00FC7E4F"/>
    <w:rsid w:val="00FD48F4"/>
    <w:rsid w:val="00FD7DFD"/>
    <w:rsid w:val="00FE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217CD"/>
  <w15:chartTrackingRefBased/>
  <w15:docId w15:val="{8CB2C923-A025-43EC-A543-EC98DB6E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A35069"/>
    <w:pPr>
      <w:widowControl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6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8C669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C66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8C669C"/>
    <w:rPr>
      <w:sz w:val="20"/>
      <w:szCs w:val="20"/>
    </w:rPr>
  </w:style>
  <w:style w:type="paragraph" w:styleId="a7">
    <w:name w:val="List Paragraph"/>
    <w:basedOn w:val="a"/>
    <w:uiPriority w:val="34"/>
    <w:qFormat/>
    <w:rsid w:val="00D93C2E"/>
    <w:pPr>
      <w:ind w:leftChars="200" w:left="480"/>
    </w:pPr>
  </w:style>
  <w:style w:type="character" w:customStyle="1" w:styleId="10">
    <w:name w:val="标题 1 字符"/>
    <w:basedOn w:val="a0"/>
    <w:link w:val="1"/>
    <w:uiPriority w:val="9"/>
    <w:rsid w:val="00A35069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2232D6556D0C44AADD21A2CB261261" ma:contentTypeVersion="8" ma:contentTypeDescription="Create a new document." ma:contentTypeScope="" ma:versionID="b9c1fed61392ed1602b8d5f274c13a82">
  <xsd:schema xmlns:xsd="http://www.w3.org/2001/XMLSchema" xmlns:xs="http://www.w3.org/2001/XMLSchema" xmlns:p="http://schemas.microsoft.com/office/2006/metadata/properties" xmlns:ns3="4038d985-71f3-4c4b-8826-958c09f82762" targetNamespace="http://schemas.microsoft.com/office/2006/metadata/properties" ma:root="true" ma:fieldsID="a91d936bccc2bb33714b047718277716" ns3:_="">
    <xsd:import namespace="4038d985-71f3-4c4b-8826-958c09f827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38d985-71f3-4c4b-8826-958c09f82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605B01-5E47-4720-B96D-E4D1AED611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E8C9F2-2B06-46AC-B5A8-DA5FCFA3AE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C868586-AA18-41DD-B7DF-2F8D943AA8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38d985-71f3-4c4b-8826-958c09f82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</TotalTime>
  <Pages>6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6064</dc:creator>
  <cp:keywords/>
  <dc:description/>
  <cp:lastModifiedBy>ZSC</cp:lastModifiedBy>
  <cp:revision>73</cp:revision>
  <cp:lastPrinted>2021-01-04T11:55:00Z</cp:lastPrinted>
  <dcterms:created xsi:type="dcterms:W3CDTF">2020-11-26T07:25:00Z</dcterms:created>
  <dcterms:modified xsi:type="dcterms:W3CDTF">2021-10-28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2232D6556D0C44AADD21A2CB261261</vt:lpwstr>
  </property>
</Properties>
</file>